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240" w:before="0" w:after="0"/>
        <w:ind w:left="-1080" w:firstLine="18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upplementary Table:</w:t>
      </w:r>
    </w:p>
    <w:p>
      <w:pPr>
        <w:pStyle w:val="VDTableTitle"/>
        <w:spacing w:lineRule="auto" w:line="240" w:before="0" w:after="0"/>
        <w:ind w:left="-1080" w:firstLine="1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S/MS analysis table for identified proteins</w:t>
      </w:r>
    </w:p>
    <w:p>
      <w:pPr>
        <w:pStyle w:val="VDTableTitle"/>
        <w:spacing w:lineRule="auto" w:line="240" w:before="0" w:after="0"/>
        <w:ind w:left="-1080" w:firstLine="18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Footnotes: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Mass 1 = Molecular mass of the protein observed in Mascot search.</w:t>
      </w:r>
      <w:r>
        <w:rPr>
          <w:rFonts w:cs="Arial" w:ascii="Arial" w:hAnsi="Arial"/>
          <w:sz w:val="20"/>
          <w:vertAlign w:val="superscript"/>
        </w:rPr>
        <w:t xml:space="preserve"> 2</w:t>
      </w:r>
      <w:r>
        <w:rPr>
          <w:rFonts w:cs="Arial" w:ascii="Arial" w:hAnsi="Arial"/>
          <w:sz w:val="20"/>
        </w:rPr>
        <w:t xml:space="preserve">Mascot score 2 = &gt;40 indicate identification or extensive homology </w:t>
      </w:r>
    </w:p>
    <w:p>
      <w:pPr>
        <w:pStyle w:val="VDTableTitle"/>
        <w:spacing w:lineRule="auto" w:line="240" w:before="0" w:after="0"/>
        <w:ind w:left="-1080" w:firstLine="180"/>
        <w:rPr>
          <w:rStyle w:val="VAFigureCaptionChar"/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(p &lt; 0.05). 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Peptide matched 3= Number of peptides matched with protein in MS/MS query. </w:t>
      </w: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pI 4 = Isoeletric point of the protein observed in Mascot search. </w:t>
      </w:r>
    </w:p>
    <w:p>
      <w:pPr>
        <w:pStyle w:val="Normal"/>
        <w:spacing w:before="0" w:after="0"/>
        <w:rPr>
          <w:rStyle w:val="VAFigureCaptionChar"/>
          <w:rFonts w:ascii="Arial" w:hAnsi="Arial" w:cs="Arial"/>
          <w:b/>
          <w:b/>
          <w:bCs/>
          <w:sz w:val="20"/>
        </w:rPr>
      </w:pPr>
      <w:r>
        <w:rPr/>
      </w:r>
    </w:p>
    <w:tbl>
      <w:tblPr>
        <w:tblW w:w="15217" w:type="dxa"/>
        <w:jc w:val="left"/>
        <w:tblInd w:w="-10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080"/>
        <w:gridCol w:w="882"/>
        <w:gridCol w:w="648"/>
        <w:gridCol w:w="1017"/>
        <w:gridCol w:w="1120"/>
        <w:gridCol w:w="1120"/>
        <w:gridCol w:w="1873"/>
        <w:gridCol w:w="6840"/>
      </w:tblGrid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90" w:firstLine="45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-90" w:firstLine="45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ot no.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o.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as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(kDa)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I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sco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cor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ptide matche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Coverage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 name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S/MS Analysis</w:t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1105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Style w:val="HTMLTypewriter"/>
                <w:rFonts w:eastAsia="Lucida Sans Unicode" w:cs="Arial" w:ascii="Arial" w:hAnsi="Arial"/>
              </w:rPr>
              <w:t>33.4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4.2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1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ein SET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APKRQSPLP PQKKKPRPPP ALGPEETSAS AGLPKKGEKE QQEAIEHIDE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VQNEID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NE QASEEILK</w:t>
            </w:r>
            <w:r>
              <w:rPr>
                <w:rFonts w:cs="Times New Roman" w:ascii="Arial" w:hAnsi="Arial"/>
                <w:sz w:val="16"/>
                <w:szCs w:val="16"/>
              </w:rPr>
              <w:t>VE QKYNKLRQPF FQKRSELIAK IPNFWVTTFV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NHPQVSALLG EEDEEALHYL T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VEVTEFED IK</w:t>
            </w:r>
            <w:r>
              <w:rPr>
                <w:rFonts w:cs="Times New Roman" w:ascii="Arial" w:hAnsi="Arial"/>
                <w:sz w:val="16"/>
                <w:szCs w:val="16"/>
              </w:rPr>
              <w:t>SGYRIDFY FDENPYFENK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VLS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EFHLNE SGDPSSK</w:t>
            </w:r>
            <w:r>
              <w:rPr>
                <w:rFonts w:cs="Times New Roman" w:ascii="Arial" w:hAnsi="Arial"/>
                <w:sz w:val="16"/>
                <w:szCs w:val="16"/>
              </w:rPr>
              <w:t>STE IKWKSGKDLT KRSSQTQNKA SRKRQHEEPE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SFFTWFTDHS DAGADELGEV IKDDIWPNPL QYYLVPDMDD EEGEGEEDDD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DDEEEEGLED IDEEGDEDEG EEDEDDDEGE EGEEDEGEDD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 Delta     Miss   Sequence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58 - 68       637.3448  1272.6750  1272.6561     0.0190     0     R.LNEQASEEILK.V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23 - 132   604.8156  1207.6166  1207.5972     0.0194     0     R.VEVTEFEDIK.S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55 - 167   482.8923  1445.6551  1445.6423     0.0128     0     K.EFHLNESGDPSSK.S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VEVTEFEDIK</w:t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drawing>
                <wp:inline distT="0" distB="0" distL="0" distR="0">
                  <wp:extent cx="4048760" cy="19513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6740" r="2816" b="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8760" cy="1951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7021</w:t>
            </w:r>
          </w:p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1.3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4.7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1</w:t>
            </w:r>
          </w:p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9</w:t>
            </w:r>
          </w:p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lineRule="auto" w:line="240"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omplement component 1 Q subcomponent-binding protein, mitochondrial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LPLLRCVPR VLGSSVAGLR AAAPASPFRQ LLQPAPRLCT RPFGLLSVRA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GSERRPGLLR PRGPCACGCG CGSLHTDGDK AFVDFLSDEI KEERKIQKHK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TLP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MSGGWE LELNGTEAK</w:t>
            </w:r>
            <w:r>
              <w:rPr>
                <w:rFonts w:cs="Arial" w:ascii="Arial" w:hAnsi="Arial"/>
                <w:sz w:val="16"/>
                <w:szCs w:val="16"/>
              </w:rPr>
              <w:t>L VRKVAGEKIT VTFNINNSIP PTFDGEEEPS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</w:rPr>
              <w:t xml:space="preserve"> QGQKVEEQEP ELTSTPNFVV EVIKNDDGKK ALVLDCHYPE DEVGQEDEAE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Arial" w:ascii="Arial" w:hAnsi="Arial"/>
                <w:sz w:val="16"/>
                <w:szCs w:val="16"/>
              </w:rPr>
              <w:t xml:space="preserve"> SDIFSI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EVS FQSTGESEWK </w:t>
            </w:r>
            <w:r>
              <w:rPr>
                <w:rFonts w:cs="Arial" w:ascii="Arial" w:hAnsi="Arial"/>
                <w:sz w:val="16"/>
                <w:szCs w:val="16"/>
              </w:rPr>
              <w:t>DTNYTLNTDS LDWALYDHLM DFLADRGVDN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Arial" w:ascii="Arial" w:hAnsi="Arial"/>
                <w:sz w:val="16"/>
                <w:szCs w:val="16"/>
              </w:rPr>
              <w:t xml:space="preserve"> TFADELVELS TALEHQEYIT FLEDLKSFVK SQ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 -End   Observed    Mr(expt)   Mr(calc)     Delta     Miss Sequence</w:t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105-119       819.3414  1636.6682  1636.7403    -0.0720     0  K.MSGGWELELNGTEAK.L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  208 - 220     757.3118  1512.6090  1512.6732    -0.0642     0  R.EVSFQSTGESEWK.   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208 - 220     757.3123  1512.6100  1512.6732    -0.0632     0  R.EVSFQSTGESEWK.D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S/MS Fragmentation of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EVSFQSTGESEWK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drawing>
                <wp:inline distT="0" distB="0" distL="0" distR="0">
                  <wp:extent cx="4095750" cy="22275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794" t="2750" r="8435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0" cy="2227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P38117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eastAsia="Lucida Sans Unicode" w:cs="Arial" w:ascii="Arial" w:hAnsi="Arial"/>
                <w:sz w:val="20"/>
              </w:rPr>
              <w:t>27.8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4</w:t>
            </w:r>
          </w:p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eastAsia="Lucida Sans Unicode" w:cs="Arial" w:ascii="Arial" w:hAnsi="Arial"/>
                <w:sz w:val="20"/>
              </w:rPr>
              <w:t>18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2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lineRule="auto" w:line="240"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Electron transfer flavoprotein subunit beta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AELRVLVAV KRVIDYAVKI RVKPD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TGVV TDGVK</w:t>
            </w:r>
            <w:r>
              <w:rPr>
                <w:rFonts w:cs="Times New Roman" w:ascii="Arial" w:hAnsi="Arial"/>
                <w:sz w:val="16"/>
                <w:szCs w:val="16"/>
              </w:rPr>
              <w:t>HSMNP FCEIAVEEAV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RLKEKKLVKE VIAVSCGPAQ CQETI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TALA MGADR</w:t>
            </w:r>
            <w:r>
              <w:rPr>
                <w:rFonts w:cs="Times New Roman" w:ascii="Arial" w:hAnsi="Arial"/>
                <w:sz w:val="16"/>
                <w:szCs w:val="16"/>
              </w:rPr>
              <w:t>GIHVE VPPAEAE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G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PLQVAR</w:t>
            </w:r>
            <w:r>
              <w:rPr>
                <w:rFonts w:cs="Times New Roman" w:ascii="Arial" w:hAnsi="Arial"/>
                <w:sz w:val="16"/>
                <w:szCs w:val="16"/>
              </w:rPr>
              <w:t>VLAK LAEKEKVDLV LLGKQAIDDD CNQTGQMTAG FLDWPQGTFA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SQVTLEGDKL KVE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EIDGGL ETLR</w:t>
            </w:r>
            <w:r>
              <w:rPr>
                <w:rFonts w:cs="Times New Roman" w:ascii="Arial" w:hAnsi="Arial"/>
                <w:sz w:val="16"/>
                <w:szCs w:val="16"/>
              </w:rPr>
              <w:t>LKLPAV VTADLRLNEP RYATLPNIMK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AKKKKIEVIK PGDLGVDLTS 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SVISVEDP PQR</w:t>
            </w:r>
            <w:r>
              <w:rPr>
                <w:rFonts w:cs="Times New Roman" w:ascii="Arial" w:hAnsi="Arial"/>
                <w:sz w:val="16"/>
                <w:szCs w:val="16"/>
              </w:rPr>
              <w:t>TAGV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VE TTEDLVAK</w:t>
            </w:r>
            <w:r>
              <w:rPr>
                <w:rFonts w:cs="Times New Roman" w:ascii="Arial" w:hAnsi="Arial"/>
                <w:sz w:val="16"/>
                <w:szCs w:val="16"/>
              </w:rPr>
              <w:t>LK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EIGRI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Observed   Mr(expt)   Mr(calc)       Delta     Miss   Sequence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27 - 35       438.2605   874.5064   874.4760     0.0304     0    R.TGVVTDGVK.H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77 - 85       461.2477   920.4808   920.4386     0.0423     0    R.TALAMGADR.G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99 - 106     427.2842   852.5538   852.5181     0.0357     0    R.LGPLQVAR.V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65 - 174   551.8152  1101.6158  1101.5666   0.0493     0    R.EIDGGLETLR.L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222 - 233   670.3985  1338.7824  1338.7143   0.0681     0    K.LSVISVEDPPQR.T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239 - 248   552.8170  1103.6194  1103.5710   0.0484     0    K.VETTEDLVAK.L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SVISVEDPPQR</w:t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drawing>
                <wp:inline distT="0" distB="0" distL="0" distR="0">
                  <wp:extent cx="3818890" cy="1714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790" t="3452" r="928" b="18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8890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P47985</w:t>
            </w:r>
          </w:p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29.6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5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11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6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lineRule="auto" w:line="24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ytochrome b-c1 complex subunit Rieske, mitochondrial</w:t>
            </w:r>
          </w:p>
          <w:p>
            <w:pPr>
              <w:pStyle w:val="VDTableTitle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LSVASRSGP FAPVLSATSR GVAGALRPLV QATVPATPEQ PVLDLKRPFL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SRESLSGQAV RRPLVASVGL NVPASVCYSH TDI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VPDFSE YRRLEVLDST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K</w:t>
            </w:r>
            <w:r>
              <w:rPr>
                <w:rFonts w:cs="Times New Roman" w:ascii="Arial" w:hAnsi="Arial"/>
                <w:sz w:val="16"/>
                <w:szCs w:val="16"/>
              </w:rPr>
              <w:t>SSRESSEAR KGFSYLVTGV TTVGVAYAAK NAVTQFVSSM SASADVLALA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KIEIKLSDIP EGKNMAFKWR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GKPLFVR</w:t>
            </w:r>
            <w:r>
              <w:rPr>
                <w:rFonts w:cs="Times New Roman" w:ascii="Arial" w:hAnsi="Arial"/>
                <w:sz w:val="16"/>
                <w:szCs w:val="16"/>
              </w:rPr>
              <w:t>HRT Q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EIEQEAAV ELSQLRDPQH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20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DLDR</w:t>
            </w:r>
            <w:r>
              <w:rPr>
                <w:rFonts w:cs="Times New Roman" w:ascii="Arial" w:hAnsi="Arial"/>
                <w:sz w:val="16"/>
                <w:szCs w:val="16"/>
              </w:rPr>
              <w:t>VKKPEW VILIGVCTHL GCVPIANAGD FGGYYCPCHG SHYDASGRIR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2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LGPAPLNLEV PTYEFTSDDM VIVG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t-End  Observed    Mr(expt)   Mr(calc)    Delta   Miss    Sequence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85 - 92      506.7550  1011.4954  1011.4662   0.0293     0      K.VPDFSEYR.R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3 - 101    530.8184  1059.6222  1059.5924   0.0298     1      R.RLEVLDSTK.S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94 - 101    452.7524    903.4902   903.4913   -0.0011     0     R.LEVLDSTK.S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71 - 177  408.7669    815.5192   815.5018    0.0175     0     R.GKPLFVR.H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83 - 196  807.9452  1613.8758 1613.8260    0.0498     0     K.EIEQEAAVELSQLR.D</w:t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97 - 204  498.2446    994.4746   994.4468    0.0278     0     R.DPQHDLDR.V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DPQHDLDR</w:t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/>
              <w:drawing>
                <wp:inline distT="0" distB="0" distL="0" distR="0">
                  <wp:extent cx="3867150" cy="187515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7150" cy="1875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Q06830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22.0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8.2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6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0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eroxiredoxin-1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SSGNAKIGH PAPNFKATAV MPDGQFKDIS LSDYKGKYVV FFFYPLDFTF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VCPTEIIAFS DRAEEFKKLN CQVIGASVDS HFCHLAWVNT PKKQGGLGPM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NIPLVSDPKR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TIAQDYGVLK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ADEGISFRGL FIIDDKGILR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QITVNDLPVG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R</w:t>
            </w:r>
            <w:r>
              <w:rPr>
                <w:rFonts w:cs="Times New Roman" w:ascii="Arial" w:hAnsi="Arial"/>
                <w:sz w:val="16"/>
                <w:szCs w:val="16"/>
              </w:rPr>
              <w:t>SVDETLRLV QAFQFTDKHG EVCPAGWKPG SDTIKPDVQK SKEYFSKQK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t-End  Observed    Mr(expt)   Mr(calc)    Delta   Miss  Sequence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11 - 120   554.2855  1106.5564  1106.5972   -0.0407   0   R.TIAQDYGVLK.A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141 - 151   606.3233  1210.6320  1210.6670   -0.0349   0   R.QITVNDLPVGR.S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TIAQDYGVLK.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  <w:drawing>
                <wp:inline distT="0" distB="0" distL="0" distR="0">
                  <wp:extent cx="3865880" cy="16738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783" t="5851" r="914" b="17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5880" cy="167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val="en-GB"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6949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17.2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76</w:t>
            </w:r>
          </w:p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5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8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Stathmin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ASSDIQVKE LEKRASGQAF ELILSPRSKE SVPEFPLSPP KK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DLSLEEI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QKKLEAAEER </w:t>
            </w:r>
            <w:r>
              <w:rPr>
                <w:rFonts w:cs="Times New Roman" w:ascii="Arial" w:hAnsi="Arial"/>
                <w:sz w:val="16"/>
                <w:szCs w:val="16"/>
              </w:rPr>
              <w:t>RKSHEAEVLK QLAEKREHEK EVLQ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AIEEN NNFSK</w:t>
            </w:r>
            <w:r>
              <w:rPr>
                <w:rFonts w:cs="Times New Roman" w:ascii="Arial" w:hAnsi="Arial"/>
                <w:sz w:val="16"/>
                <w:szCs w:val="16"/>
              </w:rPr>
              <w:t>MAEEK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LTHKMEANKE NREAQMAAKL ERLREKDKHI EEVRKNKESK DPADETEAD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t-End  Observed    Mr(expt)   Mr(calc)    Delta     Miss  Sequence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44 - 52      537.7797   1073.5448  1073.5604    -0.0156   0    K.DLSLEEIQK.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53 - 60      473.2399    944.4652    944.4927    -0.0274    1    K.KLEAAEER.R  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86 - 95      583.2628  1164.5110  1164.5411     -0.0300   0    K.AIEENNNFSK.M  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AIEENNNFSK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Style w:val="HTMLTypewriter"/>
                <w:rFonts w:cs="Times New Roman" w:ascii="Times New Roman" w:hAnsi="Times New Roman"/>
                <w:sz w:val="12"/>
                <w:szCs w:val="12"/>
              </w:rPr>
              <w:drawing>
                <wp:inline distT="0" distB="0" distL="0" distR="0">
                  <wp:extent cx="4095115" cy="198945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3855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115" cy="198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val="en-GB" w:eastAsia="zh-CN"/>
              </w:rPr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O95881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19.1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.2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3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AFigureCaption"/>
              <w:spacing w:lineRule="auto" w:line="240"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hioredoxin domain-containing protein 12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METRPRLGAT CLLGFSFLLL VISSDGHNGL GKGFGDHIHW RTLEDGKKEA 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Arial" w:ascii="Arial" w:hAnsi="Arial"/>
                <w:sz w:val="16"/>
                <w:szCs w:val="16"/>
              </w:rPr>
              <w:t xml:space="preserve"> AASGLPLMVI IHKSWCGACK ALKPKFAEST EISELSHNFV MVNLEDEEEP </w:t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Arial" w:ascii="Arial" w:hAnsi="Arial"/>
                <w:sz w:val="16"/>
                <w:szCs w:val="16"/>
              </w:rPr>
              <w:t xml:space="preserve"> KDEDFSPDGG YIPR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ILFLDP SGK</w:t>
            </w:r>
            <w:r>
              <w:rPr>
                <w:rFonts w:cs="Arial" w:ascii="Arial" w:hAnsi="Arial"/>
                <w:sz w:val="16"/>
                <w:szCs w:val="16"/>
              </w:rPr>
              <w:t>VHPEIIN ENGNPSYK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YF YVSAEQVVQG 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MK</w:t>
            </w:r>
            <w:r>
              <w:rPr>
                <w:rFonts w:cs="Arial" w:ascii="Arial" w:hAnsi="Arial"/>
                <w:sz w:val="16"/>
                <w:szCs w:val="16"/>
              </w:rPr>
              <w:t>EAQERLTG DAFRKKHLED EL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-End   Observed    Mr(expt)   Mr(calc)     Delta   Miss  Sequence</w:t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115 - 123     495.3159   988.6172   988.5593     0.0579     0    R.ILFLDPSGK.V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  </w:t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15 - 123     495.3221   988.6296   988.5593     0.0703     0    R.ILFLDPSGK.V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139 - 152     832.9714  1663.9282  1663.7916   0.1367     0    K.YFYVSAEQVVQGMK.E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   139 - 152     832.9721  1663.9296  1663.7916   0.1381     0    K.YFYVSAEQVVQGMK.E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YFYVSAEQVVQGMK</w:t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val="en-GB"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drawing>
                <wp:inline distT="0" distB="0" distL="0" distR="0">
                  <wp:extent cx="4204970" cy="229298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4970" cy="2292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O14950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9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.7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3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AFigureCaption"/>
              <w:spacing w:lineRule="auto" w:line="240"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yosin regulatory light chain MRLC2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SSKKAKTKT TKKRPQRATS NVFAMFDQSQ IQEFKEAFNM IDQNRDGFID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KEDLHDMLAS LGKNPTDAYL DAMMNEAPGP INFTMFLTMF GE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NGTDPE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DVIR</w:t>
            </w:r>
            <w:r>
              <w:rPr>
                <w:rFonts w:cs="Times New Roman" w:ascii="Arial" w:hAnsi="Arial"/>
                <w:sz w:val="16"/>
                <w:szCs w:val="16"/>
              </w:rPr>
              <w:t>NAFACF DEEATGTIQE DYL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ELLTTM GDRFTDEEVD ELYR</w:t>
            </w:r>
            <w:r>
              <w:rPr>
                <w:rFonts w:cs="Times New Roman" w:ascii="Arial" w:hAnsi="Arial"/>
                <w:sz w:val="16"/>
                <w:szCs w:val="16"/>
              </w:rPr>
              <w:t>EAPIDK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GNFNYIEFT R</w:t>
            </w:r>
            <w:r>
              <w:rPr>
                <w:rFonts w:cs="Times New Roman" w:ascii="Arial" w:hAnsi="Arial"/>
                <w:sz w:val="16"/>
                <w:szCs w:val="16"/>
              </w:rPr>
              <w:t>ILKHGAKDK DD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 - End  Observed  Mr(expt)   Mr(calc)     Delta     Miss Sequence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94 - 104     614.8414  1227.6682  1227.6095   0.0587     0   K.LNGTDPEDVIR.N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125 - 133     526.2847  1050.5548  1050.5016   0.0533     0   R.ELLTTMGDR.F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34 - 144     708.3533  1414.6920  1414.6252   0.0668     0   R.FTDEEVDELYR.E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52 - 161     630.8325  1259.6504  1259.5935   0.0570     0   K.GNFNYIEFTR.I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NGTDPEDVIR</w:t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drawing>
                <wp:inline distT="0" distB="0" distL="0" distR="0">
                  <wp:extent cx="3982085" cy="177038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772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2085" cy="1770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6A08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14.1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lang w:eastAsia="de-DE"/>
              </w:rPr>
            </w:pPr>
            <w:r>
              <w:rPr>
                <w:rFonts w:cs="Arial" w:ascii="Arial" w:hAnsi="Arial"/>
                <w:sz w:val="20"/>
                <w:lang w:eastAsia="de-DE"/>
              </w:rPr>
              <w:t>10.3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5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2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lineRule="auto" w:line="240"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Histone H2B type 1-A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PEVSSKGAT ISKKGFKKAV VKTQKKEGKK RKRTRKESYS IYIYKVLKQV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HPDTGISSKA MSIMNSFVTD IFERIASEAS RLAHYSKRST ISS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EIQTAV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RLLLPGELAK </w:t>
            </w:r>
            <w:r>
              <w:rPr>
                <w:rFonts w:cs="Times New Roman" w:ascii="Arial" w:hAnsi="Arial"/>
                <w:sz w:val="16"/>
                <w:szCs w:val="16"/>
              </w:rPr>
              <w:t>HAVSEGTKAV TKYTSSK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 - End     Observed  Mr(expt)   Mr(calc)     Delta   Miss  Sequence</w:t>
            </w:r>
          </w:p>
          <w:p>
            <w:pPr>
              <w:pStyle w:val="HTMLPreformatted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95 - 101     408.7352   815.4558   815.4501    0.0057     0   R.EIQTAVR.L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02 - 110     477.3018   952.5890   952.5957   -0.0066     0   R.LLLPGELAK.</w:t>
            </w:r>
          </w:p>
          <w:p>
            <w:pPr>
              <w:pStyle w:val="HTMLPreformatted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LLPGELAK</w:t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drawing>
                <wp:inline distT="0" distB="0" distL="0" distR="0">
                  <wp:extent cx="4095115" cy="202755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13" r="1479" b="2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115" cy="2027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P62807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eastAsia="Lucida Sans Unicode" w:cs="Arial" w:ascii="Arial" w:hAnsi="Arial"/>
                <w:sz w:val="20"/>
              </w:rPr>
              <w:t>13.8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  <w:lang w:eastAsia="de-DE"/>
              </w:rPr>
            </w:pPr>
            <w:r>
              <w:rPr>
                <w:rFonts w:cs="Arial" w:ascii="Arial" w:hAnsi="Arial"/>
                <w:sz w:val="20"/>
                <w:lang w:eastAsia="de-DE"/>
              </w:rPr>
              <w:t>10.3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eastAsia="Lucida Sans Unicode" w:cs="Arial" w:ascii="Arial" w:hAnsi="Arial"/>
                <w:sz w:val="20"/>
              </w:rPr>
              <w:t>25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7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lineRule="auto" w:line="240"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Histone H2B type 1-C/E/F/G/I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PEPAKSAPA PKKGSKKAVT KAQKKDGKKR KRSR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ESYSV YVYKVLKQVH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PDTGISSKAM GIMNSFVNDI FER</w:t>
            </w:r>
            <w:r>
              <w:rPr>
                <w:rFonts w:cs="Times New Roman" w:ascii="Arial" w:hAnsi="Arial"/>
                <w:sz w:val="16"/>
                <w:szCs w:val="16"/>
              </w:rPr>
              <w:t>IAGEASR LAHYNK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STI TSREIQTAVR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LLLPGELAKH AVSEGTKAVT K</w:t>
            </w:r>
            <w:r>
              <w:rPr>
                <w:rFonts w:cs="Times New Roman" w:ascii="Arial" w:hAnsi="Arial"/>
                <w:sz w:val="16"/>
                <w:szCs w:val="16"/>
              </w:rPr>
              <w:t>YTSK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 - End     Observed    Mr(expt)   Mr(calc)     Delta   Miss Sequence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36 - 44      569.2944  1136.5742    1136.5390     0.0353     0  K.ESYSVYVYK.V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45 - 58      503.6217  1507.8433    1507.8358     0.0074     1  K.VLKQVHPDTGISSK.A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48 - 58      584.8140  1167.6134    1167.5884     0.0250     0  K.QVHPDTGISSK.A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59 - 73      888.4241  1774.8336    1774.8018     0.0318     0  K.AMGIMNSFVNDIFER.I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88 - 100    487.9460  1460.8162    1460.7947     0.0215     1  R.STITSREIQTAVR.L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94 - 100    408.7277   815.4408     815.4501      -0.0093     0  R.EIQTAVR.L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01 - 109    477.2920   952.5694     952.5957    -0.0262      0  R.LLLPGELAK.H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01 - 109    477.3095   952.6044     952.5957     0.0088      0  R.LLLPGELAK.H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110 - 121    409.8952  1226.6638    1226.6619     0.0019    1  K.HAVSEGTKAVTK.Y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STITSREIQTAVR</w:t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  <w:drawing>
                <wp:inline distT="0" distB="0" distL="0" distR="0">
                  <wp:extent cx="3980180" cy="21031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2784" r="1479" b="2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0180" cy="2103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5398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14.5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6.8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8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4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lineRule="auto" w:line="240"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40S ribosomal protein S12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AEEGIAAGG VMDVNTALQE VL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TALIHDG LAR</w:t>
            </w:r>
            <w:r>
              <w:rPr>
                <w:rFonts w:cs="Times New Roman" w:ascii="Arial" w:hAnsi="Arial"/>
                <w:sz w:val="16"/>
                <w:szCs w:val="16"/>
              </w:rPr>
              <w:t>GIREAAK ALDKRQAHLC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VLASNCDEPM YVKLVEALCA EHQINLIKVD DNK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LGEWVG LCK</w:t>
            </w:r>
            <w:r>
              <w:rPr>
                <w:rFonts w:cs="Times New Roman" w:ascii="Arial" w:hAnsi="Arial"/>
                <w:sz w:val="16"/>
                <w:szCs w:val="16"/>
              </w:rPr>
              <w:t>IDREGKP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RKVVGCSCVV VKDYGKESQA KDVIEEYFKC KK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 - End     Observed    Mr(expt)   Mr(calc)       Delta    Miss Sequence</w:t>
            </w:r>
          </w:p>
          <w:p>
            <w:pPr>
              <w:pStyle w:val="HTMLPreformatted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24 - 33      533.7745     1065.5344  1065.5931   -0.0586   0    K.TALIHDGLAR.G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)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24 - 33      533.7747     1065.5348  1065.5931   -0.0582   0    K.TALIHDGLAR.G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85 - 93      531.2432     1060.4718  1060.5376    0.0657   0    K.LGEWVGLCK.I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LGEWVGLCK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eastAsia="SimSun;宋体" w:cs="Arial"/>
                <w:sz w:val="16"/>
                <w:szCs w:val="16"/>
                <w:lang w:val="en-GB" w:eastAsia="zh-CN"/>
              </w:rPr>
            </w:pPr>
            <w:r>
              <w:rPr/>
              <w:drawing>
                <wp:inline distT="0" distB="0" distL="0" distR="0">
                  <wp:extent cx="4097655" cy="20574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829" t="8221" r="1478" b="19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7655" cy="2057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-90" w:firstLine="45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7737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15.0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Index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44</w:t>
            </w:r>
          </w:p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eastAsia="Lucida Sans Unicode" w:cs="Arial"/>
                <w:sz w:val="20"/>
              </w:rPr>
            </w:pPr>
            <w:r>
              <w:rPr>
                <w:rFonts w:eastAsia="Lucida Sans Unicode" w:cs="Arial" w:ascii="Arial" w:hAnsi="Arial"/>
                <w:sz w:val="20"/>
              </w:rPr>
              <w:t>14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3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VDTableTitle"/>
              <w:spacing w:before="0" w:after="200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rofilin-1</w:t>
            </w:r>
          </w:p>
        </w:tc>
        <w:tc>
          <w:tcPr>
            <w:tcW w:w="6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MAGWNAYIDN LMADGTCQDA AIVGYKDSPS VWAAVPG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TF VNITPAEVGV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5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LVGK</w:t>
            </w:r>
            <w:r>
              <w:rPr>
                <w:rFonts w:cs="Times New Roman" w:ascii="Arial" w:hAnsi="Arial"/>
                <w:sz w:val="16"/>
                <w:szCs w:val="16"/>
              </w:rPr>
              <w:t>DRSSFY VNGLTLGGQK CSVIR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DSLLQ DGEFSMDLR</w:t>
            </w:r>
            <w:r>
              <w:rPr>
                <w:rFonts w:cs="Times New Roman" w:ascii="Arial" w:hAnsi="Arial"/>
                <w:sz w:val="16"/>
                <w:szCs w:val="16"/>
              </w:rPr>
              <w:t>T K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STGGAPTFN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101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 VTVTKTDKTL VLLMGKEGVH GGLINKKCYE MASHLR</w:t>
            </w:r>
            <w:r>
              <w:rPr>
                <w:rFonts w:cs="Times New Roman" w:ascii="Arial" w:hAnsi="Arial"/>
                <w:sz w:val="16"/>
                <w:szCs w:val="16"/>
              </w:rPr>
              <w:t>RSQY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cs="Times New Roman" w:ascii="Arial" w:hAnsi="Arial"/>
                <w:b/>
                <w:bCs/>
                <w:sz w:val="16"/>
                <w:szCs w:val="16"/>
              </w:rPr>
              <w:t>Start - End  Observed    Mr(expt)   Mr(calc)      Delta   Miss  Sequence</w:t>
            </w:r>
          </w:p>
          <w:p>
            <w:pPr>
              <w:pStyle w:val="HTMLPreformatted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39 - 54      822.4751  1642.9356  1642.9294     0.0062     0  K.TFVNITPAEVGVLVGK.D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76 - 89      813.3810  1624.7474  1624.7403     0.0072     0  R.DSLLQDGEFSMDLR.T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92 - 105    690.3588  1378.7030  1378.7093    -0.0062     0  K.STGGAPTFNVTVTK. </w:t>
            </w:r>
          </w:p>
          <w:p>
            <w:pPr>
              <w:pStyle w:val="HTMLPreformatted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106 -  116   609.8624  1217.7102  1217.7053     0.0049     1  K.TDKTLVLLMGK.E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117 - 127    576.3310  1150.6474  1150.6458     0.0016     1  K.EGVHGGLINKK.C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 xml:space="preserve">128 -  136   583.7573  1165.5000  1165.5008    -0.0008     0  K.CYEMASHLR.R </w:t>
            </w:r>
            <w:r>
              <w:rPr>
                <w:rFonts w:cs="Times New Roman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cs="Times New Roman" w:ascii="Arial" w:hAnsi="Arial"/>
                <w:sz w:val="16"/>
                <w:szCs w:val="16"/>
              </w:rPr>
              <w:t xml:space="preserve">MS/MS Fragmentation of </w:t>
            </w:r>
            <w:r>
              <w:rPr>
                <w:rFonts w:cs="Times New Roman" w:ascii="Arial" w:hAnsi="Arial"/>
                <w:b/>
                <w:bCs/>
                <w:color w:val="FF0000"/>
                <w:sz w:val="16"/>
                <w:szCs w:val="16"/>
              </w:rPr>
              <w:t>TFVNITPAEVGVLVGK</w:t>
            </w:r>
          </w:p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drawing>
                <wp:inline distT="0" distB="0" distL="0" distR="0">
                  <wp:extent cx="4097020" cy="187579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821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7020" cy="187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71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AFigureCaptionChar">
    <w:name w:val="VA_Figure_Caption Char"/>
    <w:basedOn w:val="DefaultParagraphFont"/>
    <w:qFormat/>
    <w:rPr>
      <w:rFonts w:ascii="Times" w:hAnsi="Times" w:cs="Times"/>
      <w:sz w:val="24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chreibmaschine">
    <w:name w:val="Schreibmaschine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  <w:jc w:val="left"/>
    </w:pPr>
    <w:rPr>
      <w:rFonts w:ascii="Times New Roman" w:hAnsi="Times New Roman" w:eastAsia="Lucida Sans Unicode" w:cs="Tahoma"/>
      <w:kern w:val="2"/>
      <w:szCs w:val="24"/>
      <w:lang w:val="de-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before="0" w:after="0"/>
      <w:jc w:val="left"/>
    </w:pPr>
    <w:rPr>
      <w:rFonts w:ascii="Times New Roman" w:hAnsi="Times New Roman" w:eastAsia="Lucida Sans Unicode" w:cs="Tahoma"/>
      <w:kern w:val="2"/>
      <w:szCs w:val="24"/>
      <w:lang w:val="de-DE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cs="Courier New"/>
      <w:sz w:val="20"/>
    </w:rPr>
  </w:style>
  <w:style w:type="paragraph" w:styleId="Caption1">
    <w:name w:val="Caption1"/>
    <w:basedOn w:val="Normal"/>
    <w:qFormat/>
    <w:pPr>
      <w:widowControl w:val="false"/>
      <w:suppressLineNumbers/>
      <w:suppressAutoHyphens w:val="true"/>
      <w:spacing w:before="120" w:after="120"/>
      <w:jc w:val="left"/>
    </w:pPr>
    <w:rPr>
      <w:rFonts w:ascii="Times New Roman" w:hAnsi="Times New Roman" w:eastAsia="Lucida Sans Unicode" w:cs="Tahoma"/>
      <w:i/>
      <w:iCs/>
      <w:kern w:val="2"/>
      <w:szCs w:val="24"/>
      <w:lang w:val="de-DE"/>
    </w:rPr>
  </w:style>
  <w:style w:type="paragraph" w:styleId="NormalWeb">
    <w:name w:val="Normal (Web)"/>
    <w:basedOn w:val="Normal"/>
    <w:qFormat/>
    <w:pPr>
      <w:spacing w:before="280" w:after="119"/>
      <w:jc w:val="left"/>
    </w:pPr>
    <w:rPr>
      <w:rFonts w:ascii="Times New Roman" w:hAnsi="Times New Roman" w:cs="Times New Roman"/>
      <w:szCs w:val="24"/>
      <w:lang w:val="de-DE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3:39:00Z</dcterms:created>
  <dc:creator>IGIB</dc:creator>
  <dc:description/>
  <dc:language>en-US</dc:language>
  <cp:lastModifiedBy>qtof</cp:lastModifiedBy>
  <dcterms:modified xsi:type="dcterms:W3CDTF">2011-05-13T10:18:00Z</dcterms:modified>
  <cp:revision>5</cp:revision>
  <dc:subject/>
  <dc:title>Supplementary Table:</dc:title>
</cp:coreProperties>
</file>